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b/>
          <w:sz w:val="24"/>
          <w:szCs w:val="24"/>
        </w:rPr>
      </w:pPr>
      <w:r w:rsidRPr="000C6E27">
        <w:rPr>
          <w:rFonts w:ascii="Times New Roman" w:eastAsia="Calibri" w:hAnsi="Times New Roman"/>
          <w:b/>
          <w:sz w:val="24"/>
          <w:szCs w:val="24"/>
        </w:rPr>
        <w:t>Appendix: Artworks used in the study</w:t>
      </w: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b/>
          <w:sz w:val="24"/>
          <w:szCs w:val="24"/>
        </w:rPr>
      </w:pP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b/>
          <w:sz w:val="24"/>
          <w:szCs w:val="24"/>
        </w:rPr>
      </w:pPr>
      <w:r w:rsidRPr="000C6E27">
        <w:rPr>
          <w:rFonts w:ascii="Times New Roman" w:eastAsia="Calibri" w:hAnsi="Times New Roman"/>
          <w:b/>
          <w:sz w:val="24"/>
          <w:szCs w:val="24"/>
        </w:rPr>
        <w:t>A. Representational artworks</w:t>
      </w: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: Kevin Heaney: Houses Granite Montana </w:t>
      </w:r>
      <w:hyperlink r:id="rId4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fineartamerica.com/featured/houses-granite-montana-kevin-heaney.html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2: Ian Sheldon: Peeling Wallpaper </w:t>
      </w:r>
      <w:hyperlink r:id="rId5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fine-art.com/art-93431/ian-sheldon/peeling-wallpaper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3: David Wade: Streamside </w:t>
      </w:r>
      <w:hyperlink r:id="rId6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dart.fine-art.com/art-29992/david-wade/streamside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4: Bruce Greene: Under the Indian Blanket </w:t>
      </w:r>
      <w:hyperlink r:id="rId7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fine-art.com/art-138220/bruce-greene/under-the-indian-blanket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5: Mark Peterson: '55 T-Bird </w:t>
      </w:r>
      <w:hyperlink r:id="rId8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fine-art.com/art-133493/mark-peterson/%2755-t-bird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6: Jay Kemp: Return to Sender </w:t>
      </w:r>
      <w:hyperlink r:id="rId9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fine-art.com/art-99020/jay-kemp/return-to-sender-%28a/p%29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7: Sergio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Zampieri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: Autumn Light </w:t>
      </w:r>
      <w:hyperlink r:id="rId10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absolutearts.com/cgi-bin/portfolio/art/your-art.cgi?login=sergiozampieri&amp;title=Autumn_light-1289849983t.jpg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8: Albert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Edelfelt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: Boys Playing on the Shore </w:t>
      </w:r>
      <w:hyperlink r:id="rId11" w:anchor="mediaviewer/File:Albert_Edelfelt_-_Boys_Playing_on_the_Shore_-_Google_Art_Project.jpg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en.wikipedia.org/wiki/Albert_Edelfelt#mediaviewer/File:Albert_Edelfelt_-_Boys_Playing_on_the_Shore_-_Google_Art_Project.jpg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9: Jean Smith: Laugher #4 </w:t>
      </w:r>
      <w:hyperlink r:id="rId12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jeansmithartist.com/wp-content/gallery/laughter-project/laughter4.jpg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0: Paul Dixon: Ups and Downs </w:t>
      </w:r>
      <w:hyperlink r:id="rId13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affordablebritishart.co.uk/details.php?pid=4611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b/>
          <w:sz w:val="24"/>
          <w:szCs w:val="24"/>
        </w:rPr>
      </w:pP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b/>
          <w:sz w:val="24"/>
          <w:szCs w:val="24"/>
        </w:rPr>
      </w:pPr>
      <w:r w:rsidRPr="000C6E27">
        <w:rPr>
          <w:rFonts w:ascii="Times New Roman" w:eastAsia="Calibri" w:hAnsi="Times New Roman"/>
          <w:b/>
          <w:sz w:val="24"/>
          <w:szCs w:val="24"/>
        </w:rPr>
        <w:t>B. Abstract artworks</w:t>
      </w: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b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1: </w:t>
      </w:r>
      <w:proofErr w:type="spellStart"/>
      <w:r w:rsidRPr="000C6E27">
        <w:rPr>
          <w:rFonts w:ascii="Times New Roman" w:eastAsia="Calibri" w:hAnsi="Times New Roman"/>
          <w:bCs/>
          <w:sz w:val="24"/>
          <w:szCs w:val="24"/>
        </w:rPr>
        <w:t>Boi</w:t>
      </w:r>
      <w:proofErr w:type="spellEnd"/>
      <w:r w:rsidRPr="000C6E27">
        <w:rPr>
          <w:rFonts w:ascii="Times New Roman" w:eastAsia="Calibri" w:hAnsi="Times New Roman"/>
          <w:bCs/>
          <w:sz w:val="24"/>
          <w:szCs w:val="24"/>
        </w:rPr>
        <w:t xml:space="preserve"> K' </w:t>
      </w:r>
      <w:proofErr w:type="spellStart"/>
      <w:r w:rsidRPr="000C6E27">
        <w:rPr>
          <w:rFonts w:ascii="Times New Roman" w:eastAsia="Calibri" w:hAnsi="Times New Roman"/>
          <w:bCs/>
          <w:sz w:val="24"/>
          <w:szCs w:val="24"/>
        </w:rPr>
        <w:t>Boi</w:t>
      </w:r>
      <w:proofErr w:type="spellEnd"/>
      <w:r w:rsidRPr="000C6E27">
        <w:rPr>
          <w:rFonts w:ascii="Times New Roman" w:eastAsia="Calibri" w:hAnsi="Times New Roman"/>
          <w:bCs/>
          <w:sz w:val="24"/>
          <w:szCs w:val="24"/>
        </w:rPr>
        <w:t xml:space="preserve">: </w:t>
      </w:r>
      <w:proofErr w:type="spellStart"/>
      <w:r w:rsidRPr="000C6E27">
        <w:rPr>
          <w:rFonts w:ascii="Times New Roman" w:eastAsia="Calibri" w:hAnsi="Times New Roman"/>
          <w:bCs/>
          <w:sz w:val="24"/>
          <w:szCs w:val="24"/>
        </w:rPr>
        <w:t>Mah</w:t>
      </w:r>
      <w:proofErr w:type="spellEnd"/>
      <w:r w:rsidRPr="000C6E27">
        <w:rPr>
          <w:rFonts w:ascii="Times New Roman" w:eastAsia="Calibri" w:hAnsi="Times New Roman"/>
          <w:bCs/>
          <w:sz w:val="24"/>
          <w:szCs w:val="24"/>
        </w:rPr>
        <w:t xml:space="preserve"> Abstract Colors </w:t>
      </w:r>
      <w:proofErr w:type="gramStart"/>
      <w:r w:rsidRPr="000C6E27">
        <w:rPr>
          <w:rFonts w:ascii="Times New Roman" w:eastAsia="Calibri" w:hAnsi="Times New Roman"/>
          <w:bCs/>
          <w:sz w:val="24"/>
          <w:szCs w:val="24"/>
        </w:rPr>
        <w:t xml:space="preserve">Niamh  </w:t>
      </w:r>
      <w:proofErr w:type="gramEnd"/>
      <w:hyperlink r:id="rId14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c300221.r21.cf1.rackcdn.com/mah-abstract-colors-niamh-1342576271_b.jpg</w:t>
        </w:r>
      </w:hyperlink>
      <w:r w:rsidRPr="000C6E27"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2: Unknown Artist: Ode to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Miro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 </w:t>
      </w:r>
      <w:hyperlink r:id="rId15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inkweb.org/gallery.htm</w:t>
        </w:r>
      </w:hyperlink>
      <w:r w:rsidRPr="000C6E27">
        <w:rPr>
          <w:rFonts w:ascii="Times New Roman" w:eastAsia="Calibri" w:hAnsi="Times New Roman"/>
          <w:sz w:val="24"/>
          <w:szCs w:val="24"/>
        </w:rPr>
        <w:t xml:space="preserve"> </w:t>
      </w: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3: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Mystral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Casterial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: Kandinsky Tribute </w:t>
      </w:r>
      <w:hyperlink r:id="rId16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deviantart.com/art/Watercolor-Kandinsky-tribute-175555409</w:t>
        </w:r>
      </w:hyperlink>
      <w:r w:rsidRPr="000C6E27">
        <w:rPr>
          <w:rFonts w:ascii="Times New Roman" w:eastAsia="Calibri" w:hAnsi="Times New Roman"/>
          <w:sz w:val="24"/>
          <w:szCs w:val="24"/>
        </w:rPr>
        <w:t xml:space="preserve"> </w:t>
      </w: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4: Elizabeth Urabe: In God’s Hands </w:t>
      </w:r>
      <w:hyperlink r:id="rId17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arthit.ru/abstract/0079/abstract-art-11.html</w:t>
        </w:r>
      </w:hyperlink>
      <w:r w:rsidRPr="000C6E27">
        <w:rPr>
          <w:rFonts w:ascii="Times New Roman" w:eastAsia="Calibri" w:hAnsi="Times New Roman"/>
          <w:sz w:val="24"/>
          <w:szCs w:val="24"/>
        </w:rPr>
        <w:t xml:space="preserve"> </w:t>
      </w: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5: Stephanie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Kordan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Dardashti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: Desire Red </w:t>
      </w:r>
      <w:hyperlink r:id="rId18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dart.fine-art.com/art-72046/stephanie-kordan-dardashti/desire-red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lastRenderedPageBreak/>
        <w:t xml:space="preserve">16: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Mauren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 Greenwood: Indulgence </w:t>
      </w:r>
      <w:hyperlink r:id="rId19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mpgart.co.uk/abstrIN.htm</w:t>
        </w:r>
      </w:hyperlink>
      <w:r w:rsidRPr="000C6E27">
        <w:rPr>
          <w:rFonts w:ascii="Times New Roman" w:eastAsia="Calibri" w:hAnsi="Times New Roman"/>
          <w:sz w:val="24"/>
          <w:szCs w:val="24"/>
        </w:rPr>
        <w:t xml:space="preserve"> </w:t>
      </w: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7: Brice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Marden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: Cold Mountain </w:t>
      </w:r>
      <w:hyperlink r:id="rId20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abstract-art.com/abstraction/l3_more_artists/ma86b_marden.html</w:t>
        </w:r>
      </w:hyperlink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8: 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ScentOfBlood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: Kandinsky Tribute </w:t>
      </w:r>
      <w:hyperlink r:id="rId21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deviantart.com/art/Kandinsky-Tribute-117912491</w:t>
        </w:r>
      </w:hyperlink>
      <w:r w:rsidRPr="000C6E27">
        <w:rPr>
          <w:rFonts w:ascii="Times New Roman" w:eastAsia="Calibri" w:hAnsi="Times New Roman"/>
          <w:sz w:val="24"/>
          <w:szCs w:val="24"/>
        </w:rPr>
        <w:t xml:space="preserve"> </w:t>
      </w:r>
    </w:p>
    <w:p w:rsidR="0006345D" w:rsidRPr="000C6E27" w:rsidRDefault="0006345D" w:rsidP="0006345D">
      <w:pPr>
        <w:suppressAutoHyphens/>
        <w:autoSpaceDN w:val="0"/>
        <w:spacing w:before="240"/>
        <w:textAlignment w:val="baseline"/>
        <w:rPr>
          <w:rFonts w:ascii="Times New Roman" w:eastAsia="Calibri" w:hAnsi="Times New Roman"/>
          <w:sz w:val="24"/>
          <w:szCs w:val="24"/>
        </w:rPr>
      </w:pPr>
      <w:r w:rsidRPr="000C6E27">
        <w:rPr>
          <w:rFonts w:ascii="Times New Roman" w:eastAsia="Calibri" w:hAnsi="Times New Roman"/>
          <w:sz w:val="24"/>
          <w:szCs w:val="24"/>
        </w:rPr>
        <w:t xml:space="preserve">19:  Ingrid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Claessen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: Nature Green Yellow White </w:t>
      </w:r>
      <w:hyperlink r:id="rId22" w:anchor=".VK5WXtkysow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ingridclaessen.nl/kunstwerk/13179584_natuur+groen+geel+wit.html#.VK5WXtkysow</w:t>
        </w:r>
      </w:hyperlink>
      <w:r w:rsidRPr="000C6E27">
        <w:rPr>
          <w:rFonts w:ascii="Times New Roman" w:eastAsia="Calibri" w:hAnsi="Times New Roman"/>
          <w:sz w:val="24"/>
          <w:szCs w:val="24"/>
        </w:rPr>
        <w:t xml:space="preserve"> </w:t>
      </w:r>
    </w:p>
    <w:p w:rsidR="007467BE" w:rsidRDefault="0006345D" w:rsidP="0006345D">
      <w:r w:rsidRPr="000C6E27">
        <w:rPr>
          <w:rFonts w:ascii="Times New Roman" w:eastAsia="Calibri" w:hAnsi="Times New Roman"/>
          <w:sz w:val="24"/>
          <w:szCs w:val="24"/>
        </w:rPr>
        <w:t xml:space="preserve">20: Ingrid </w:t>
      </w:r>
      <w:proofErr w:type="spellStart"/>
      <w:r w:rsidRPr="000C6E27">
        <w:rPr>
          <w:rFonts w:ascii="Times New Roman" w:eastAsia="Calibri" w:hAnsi="Times New Roman"/>
          <w:sz w:val="24"/>
          <w:szCs w:val="24"/>
        </w:rPr>
        <w:t>Claessen</w:t>
      </w:r>
      <w:proofErr w:type="spellEnd"/>
      <w:r w:rsidRPr="000C6E27">
        <w:rPr>
          <w:rFonts w:ascii="Times New Roman" w:eastAsia="Calibri" w:hAnsi="Times New Roman"/>
          <w:sz w:val="24"/>
          <w:szCs w:val="24"/>
        </w:rPr>
        <w:t xml:space="preserve">: No4 </w:t>
      </w:r>
      <w:hyperlink r:id="rId23" w:anchor=".VK5W4Nkysow" w:history="1">
        <w:r w:rsidRPr="000C6E27">
          <w:rPr>
            <w:rFonts w:ascii="Times New Roman" w:eastAsia="Calibri" w:hAnsi="Times New Roman"/>
            <w:color w:val="0000FF"/>
            <w:sz w:val="24"/>
            <w:szCs w:val="24"/>
            <w:u w:val="single"/>
          </w:rPr>
          <w:t>http://www.ingridclaessen.nl/kunstwerk/14892783_no4-100x100cm2011.html#.VK5W4Nkysow</w:t>
        </w:r>
      </w:hyperlink>
      <w:bookmarkStart w:id="0" w:name="_GoBack"/>
      <w:bookmarkEnd w:id="0"/>
    </w:p>
    <w:sectPr w:rsidR="00746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45D"/>
    <w:rsid w:val="0006345D"/>
    <w:rsid w:val="0074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90E565-D40B-4117-BC46-96D8EC4A2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45D"/>
    <w:pPr>
      <w:spacing w:after="0" w:line="240" w:lineRule="auto"/>
    </w:pPr>
    <w:rPr>
      <w:rFonts w:ascii="Calibri" w:hAnsi="Calibri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ne-art.com/art-133493/mark-peterson/%2755-t-bird" TargetMode="External"/><Relationship Id="rId13" Type="http://schemas.openxmlformats.org/officeDocument/2006/relationships/hyperlink" Target="http://affordablebritishart.co.uk/details.php?pid=4611" TargetMode="External"/><Relationship Id="rId18" Type="http://schemas.openxmlformats.org/officeDocument/2006/relationships/hyperlink" Target="http://dart.fine-art.com/art-72046/stephanie-kordan-dardashti/desire-red" TargetMode="External"/><Relationship Id="rId26" Type="http://schemas.openxmlformats.org/officeDocument/2006/relationships/customXml" Target="../customXml/item1.xml"/><Relationship Id="rId3" Type="http://schemas.openxmlformats.org/officeDocument/2006/relationships/webSettings" Target="webSettings.xml"/><Relationship Id="rId21" Type="http://schemas.openxmlformats.org/officeDocument/2006/relationships/hyperlink" Target="http://www.deviantart.com/art/Kandinsky-Tribute-117912491" TargetMode="External"/><Relationship Id="rId7" Type="http://schemas.openxmlformats.org/officeDocument/2006/relationships/hyperlink" Target="http://www.fine-art.com/art-138220/bruce-greene/under-the-indian-blanket" TargetMode="External"/><Relationship Id="rId12" Type="http://schemas.openxmlformats.org/officeDocument/2006/relationships/hyperlink" Target="http://jeansmithartist.com/wp-content/gallery/laughter-project/laughter4.jpg" TargetMode="External"/><Relationship Id="rId17" Type="http://schemas.openxmlformats.org/officeDocument/2006/relationships/hyperlink" Target="http://www.arthit.ru/abstract/0079/abstract-art-11.html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deviantart.com/art/Watercolor-Kandinsky-tribute-175555409" TargetMode="External"/><Relationship Id="rId20" Type="http://schemas.openxmlformats.org/officeDocument/2006/relationships/hyperlink" Target="http://abstract-art.com/abstraction/l3_more_artists/ma86b_marden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dart.fine-art.com/art-29992/david-wade/streamside" TargetMode="External"/><Relationship Id="rId11" Type="http://schemas.openxmlformats.org/officeDocument/2006/relationships/hyperlink" Target="http://en.wikipedia.org/wiki/Albert_Edelfelt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fine-art.com/art-93431/ian-sheldon/peeling-wallpaper" TargetMode="External"/><Relationship Id="rId15" Type="http://schemas.openxmlformats.org/officeDocument/2006/relationships/hyperlink" Target="http://www.inkweb.org/gallery.htm" TargetMode="External"/><Relationship Id="rId23" Type="http://schemas.openxmlformats.org/officeDocument/2006/relationships/hyperlink" Target="http://www.ingridclaessen.nl/kunstwerk/14892783_no4-100x100cm2011.html" TargetMode="External"/><Relationship Id="rId28" Type="http://schemas.openxmlformats.org/officeDocument/2006/relationships/customXml" Target="../customXml/item3.xml"/><Relationship Id="rId10" Type="http://schemas.openxmlformats.org/officeDocument/2006/relationships/hyperlink" Target="http://www.absolutearts.com/cgi-bin/portfolio/art/your-art.cgi?login=sergiozampieri&amp;title=Autumn_light-1289849983t.jpg" TargetMode="External"/><Relationship Id="rId19" Type="http://schemas.openxmlformats.org/officeDocument/2006/relationships/hyperlink" Target="http://www.mpgart.co.uk/abstrIN.htm" TargetMode="External"/><Relationship Id="rId4" Type="http://schemas.openxmlformats.org/officeDocument/2006/relationships/hyperlink" Target="http://fineartamerica.com/featured/houses-granite-montana-kevin-heaney.html" TargetMode="External"/><Relationship Id="rId9" Type="http://schemas.openxmlformats.org/officeDocument/2006/relationships/hyperlink" Target="http://www.fine-art.com/art-99020/jay-kemp/return-to-sender-%28a/p%29" TargetMode="External"/><Relationship Id="rId14" Type="http://schemas.openxmlformats.org/officeDocument/2006/relationships/hyperlink" Target="http://c300221.r21.cf1.rackcdn.com/mah-abstract-colors-niamh-1342576271_b.jpg" TargetMode="External"/><Relationship Id="rId22" Type="http://schemas.openxmlformats.org/officeDocument/2006/relationships/hyperlink" Target="http://www.ingridclaessen.nl/kunstwerk/13179584_natuur+groen+geel+wit.html" TargetMode="External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E17F8117-E6AB-49C0-8555-D1DA82BFA2FA}"/>
</file>

<file path=customXml/itemProps2.xml><?xml version="1.0" encoding="utf-8"?>
<ds:datastoreItem xmlns:ds="http://schemas.openxmlformats.org/officeDocument/2006/customXml" ds:itemID="{C338F26F-55A7-4FAC-AABA-BBD6E4B09D21}"/>
</file>

<file path=customXml/itemProps3.xml><?xml version="1.0" encoding="utf-8"?>
<ds:datastoreItem xmlns:ds="http://schemas.openxmlformats.org/officeDocument/2006/customXml" ds:itemID="{D5BF4ECE-9A33-4C59-8275-F341C56B2C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15T08:33:00Z</dcterms:created>
  <dcterms:modified xsi:type="dcterms:W3CDTF">2016-01-1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